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0D3D9" w14:textId="77777777" w:rsidR="0078461A" w:rsidRPr="003A0250" w:rsidRDefault="0078461A" w:rsidP="0078461A">
      <w:pPr>
        <w:rPr>
          <w:rFonts w:ascii="Arial" w:hAnsi="Arial" w:cs="Arial"/>
          <w:b/>
          <w:bCs/>
          <w:sz w:val="22"/>
          <w:szCs w:val="22"/>
        </w:rPr>
      </w:pPr>
      <w:r w:rsidRPr="00A022B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. Antibodies for immunofluorescence microscop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1312"/>
        <w:gridCol w:w="1022"/>
        <w:gridCol w:w="1080"/>
        <w:gridCol w:w="1530"/>
        <w:gridCol w:w="1800"/>
        <w:gridCol w:w="1705"/>
      </w:tblGrid>
      <w:tr w:rsidR="0078461A" w14:paraId="7D21511A" w14:textId="77777777" w:rsidTr="001D5FD5">
        <w:tc>
          <w:tcPr>
            <w:tcW w:w="901" w:type="dxa"/>
          </w:tcPr>
          <w:p w14:paraId="7FFBE73F" w14:textId="77777777" w:rsidR="0078461A" w:rsidRPr="000E259D" w:rsidRDefault="0078461A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259D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1312" w:type="dxa"/>
          </w:tcPr>
          <w:p w14:paraId="7DE35DA9" w14:textId="77777777" w:rsidR="0078461A" w:rsidRPr="000E259D" w:rsidRDefault="0078461A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259D">
              <w:rPr>
                <w:rFonts w:ascii="Arial" w:hAnsi="Arial" w:cs="Arial"/>
                <w:b/>
                <w:bCs/>
                <w:sz w:val="22"/>
                <w:szCs w:val="22"/>
              </w:rPr>
              <w:t>Clone</w:t>
            </w:r>
          </w:p>
        </w:tc>
        <w:tc>
          <w:tcPr>
            <w:tcW w:w="1022" w:type="dxa"/>
          </w:tcPr>
          <w:p w14:paraId="168D0D50" w14:textId="77777777" w:rsidR="0078461A" w:rsidRPr="000E259D" w:rsidRDefault="0078461A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25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ost </w:t>
            </w:r>
          </w:p>
        </w:tc>
        <w:tc>
          <w:tcPr>
            <w:tcW w:w="1080" w:type="dxa"/>
          </w:tcPr>
          <w:p w14:paraId="3C4485B6" w14:textId="77777777" w:rsidR="0078461A" w:rsidRPr="000E259D" w:rsidRDefault="0078461A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259D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530" w:type="dxa"/>
          </w:tcPr>
          <w:p w14:paraId="2BCA742E" w14:textId="77777777" w:rsidR="0078461A" w:rsidRPr="000E259D" w:rsidRDefault="0078461A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259D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800" w:type="dxa"/>
          </w:tcPr>
          <w:p w14:paraId="10D7D31E" w14:textId="77777777" w:rsidR="0078461A" w:rsidRPr="000E259D" w:rsidRDefault="0078461A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lor</w:t>
            </w:r>
          </w:p>
        </w:tc>
        <w:tc>
          <w:tcPr>
            <w:tcW w:w="1705" w:type="dxa"/>
          </w:tcPr>
          <w:p w14:paraId="42CAE789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ategy</w:t>
            </w:r>
          </w:p>
        </w:tc>
      </w:tr>
      <w:tr w:rsidR="0078461A" w14:paraId="6783B4AF" w14:textId="77777777" w:rsidTr="001D5FD5">
        <w:tc>
          <w:tcPr>
            <w:tcW w:w="901" w:type="dxa"/>
          </w:tcPr>
          <w:p w14:paraId="02314697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S1</w:t>
            </w:r>
          </w:p>
        </w:tc>
        <w:tc>
          <w:tcPr>
            <w:tcW w:w="1312" w:type="dxa"/>
          </w:tcPr>
          <w:p w14:paraId="376DB0CD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R12398</w:t>
            </w:r>
          </w:p>
        </w:tc>
        <w:tc>
          <w:tcPr>
            <w:tcW w:w="1022" w:type="dxa"/>
          </w:tcPr>
          <w:p w14:paraId="062466D2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080" w:type="dxa"/>
          </w:tcPr>
          <w:p w14:paraId="3D892F33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530" w:type="dxa"/>
          </w:tcPr>
          <w:p w14:paraId="52E4981C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800" w:type="dxa"/>
          </w:tcPr>
          <w:p w14:paraId="26AC492F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488</w:t>
            </w:r>
          </w:p>
        </w:tc>
        <w:tc>
          <w:tcPr>
            <w:tcW w:w="1705" w:type="dxa"/>
          </w:tcPr>
          <w:p w14:paraId="3A804FD7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j.</w:t>
            </w:r>
          </w:p>
        </w:tc>
      </w:tr>
      <w:tr w:rsidR="0078461A" w14:paraId="1EFADBAE" w14:textId="77777777" w:rsidTr="001D5FD5">
        <w:tc>
          <w:tcPr>
            <w:tcW w:w="901" w:type="dxa"/>
          </w:tcPr>
          <w:p w14:paraId="42B785A6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68</w:t>
            </w:r>
          </w:p>
        </w:tc>
        <w:tc>
          <w:tcPr>
            <w:tcW w:w="1312" w:type="dxa"/>
          </w:tcPr>
          <w:p w14:paraId="158F169C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R20545</w:t>
            </w:r>
          </w:p>
        </w:tc>
        <w:tc>
          <w:tcPr>
            <w:tcW w:w="1022" w:type="dxa"/>
          </w:tcPr>
          <w:p w14:paraId="2D632854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080" w:type="dxa"/>
          </w:tcPr>
          <w:p w14:paraId="500EE732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530" w:type="dxa"/>
          </w:tcPr>
          <w:p w14:paraId="66C84A58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800" w:type="dxa"/>
          </w:tcPr>
          <w:p w14:paraId="2CD9025D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594</w:t>
            </w:r>
          </w:p>
        </w:tc>
        <w:tc>
          <w:tcPr>
            <w:tcW w:w="1705" w:type="dxa"/>
          </w:tcPr>
          <w:p w14:paraId="1C3C6EF2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>
              <w:rPr>
                <w:rFonts w:ascii="Arial" w:hAnsi="Arial" w:cs="Arial"/>
                <w:sz w:val="22"/>
                <w:szCs w:val="22"/>
              </w:rPr>
              <w:t>, 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>
              <w:rPr>
                <w:rFonts w:ascii="Arial" w:hAnsi="Arial" w:cs="Arial"/>
                <w:sz w:val="22"/>
                <w:szCs w:val="22"/>
              </w:rPr>
              <w:t>, Conj.</w:t>
            </w:r>
          </w:p>
          <w:p w14:paraId="5579067D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8461A" w14:paraId="295681F9" w14:textId="77777777" w:rsidTr="001D5FD5">
        <w:tc>
          <w:tcPr>
            <w:tcW w:w="901" w:type="dxa"/>
          </w:tcPr>
          <w:p w14:paraId="18CA55C4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163</w:t>
            </w:r>
          </w:p>
        </w:tc>
        <w:tc>
          <w:tcPr>
            <w:tcW w:w="1312" w:type="dxa"/>
          </w:tcPr>
          <w:p w14:paraId="2548F27B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Hu-1</w:t>
            </w:r>
          </w:p>
        </w:tc>
        <w:tc>
          <w:tcPr>
            <w:tcW w:w="1022" w:type="dxa"/>
          </w:tcPr>
          <w:p w14:paraId="7A8B2DF3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0" w:type="dxa"/>
          </w:tcPr>
          <w:p w14:paraId="486EB83D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1530" w:type="dxa"/>
          </w:tcPr>
          <w:p w14:paraId="5A9EEAD4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Rad</w:t>
            </w:r>
            <w:proofErr w:type="spellEnd"/>
          </w:p>
        </w:tc>
        <w:tc>
          <w:tcPr>
            <w:tcW w:w="1800" w:type="dxa"/>
          </w:tcPr>
          <w:p w14:paraId="1DA3ABB9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F405</w:t>
            </w:r>
          </w:p>
        </w:tc>
        <w:tc>
          <w:tcPr>
            <w:tcW w:w="1705" w:type="dxa"/>
          </w:tcPr>
          <w:p w14:paraId="2AFF907B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-house conj.</w:t>
            </w:r>
          </w:p>
        </w:tc>
      </w:tr>
      <w:tr w:rsidR="0078461A" w14:paraId="202E66EC" w14:textId="77777777" w:rsidTr="001D5FD5">
        <w:tc>
          <w:tcPr>
            <w:tcW w:w="901" w:type="dxa"/>
          </w:tcPr>
          <w:p w14:paraId="76C4E547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06</w:t>
            </w:r>
          </w:p>
        </w:tc>
        <w:tc>
          <w:tcPr>
            <w:tcW w:w="1312" w:type="dxa"/>
          </w:tcPr>
          <w:p w14:paraId="7A9CBAFE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022" w:type="dxa"/>
          </w:tcPr>
          <w:p w14:paraId="69BE992F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080" w:type="dxa"/>
          </w:tcPr>
          <w:p w14:paraId="5007841A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750</w:t>
            </w:r>
          </w:p>
        </w:tc>
        <w:tc>
          <w:tcPr>
            <w:tcW w:w="1530" w:type="dxa"/>
          </w:tcPr>
          <w:p w14:paraId="4B63C617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800" w:type="dxa"/>
          </w:tcPr>
          <w:p w14:paraId="4DB348BB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647</w:t>
            </w:r>
          </w:p>
        </w:tc>
        <w:tc>
          <w:tcPr>
            <w:tcW w:w="1705" w:type="dxa"/>
          </w:tcPr>
          <w:p w14:paraId="71FA08BE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>
              <w:rPr>
                <w:rFonts w:ascii="Arial" w:hAnsi="Arial" w:cs="Arial"/>
                <w:sz w:val="22"/>
                <w:szCs w:val="22"/>
              </w:rPr>
              <w:t>, 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</w:p>
        </w:tc>
      </w:tr>
      <w:tr w:rsidR="0078461A" w14:paraId="270CBF76" w14:textId="77777777" w:rsidTr="001D5FD5">
        <w:tc>
          <w:tcPr>
            <w:tcW w:w="901" w:type="dxa"/>
          </w:tcPr>
          <w:p w14:paraId="2F2F35FD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</w:t>
            </w:r>
          </w:p>
        </w:tc>
        <w:tc>
          <w:tcPr>
            <w:tcW w:w="1312" w:type="dxa"/>
          </w:tcPr>
          <w:p w14:paraId="413704F9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1055</w:t>
            </w:r>
          </w:p>
        </w:tc>
        <w:tc>
          <w:tcPr>
            <w:tcW w:w="1022" w:type="dxa"/>
          </w:tcPr>
          <w:p w14:paraId="76C6AB08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0" w:type="dxa"/>
          </w:tcPr>
          <w:p w14:paraId="3E9C454C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530" w:type="dxa"/>
          </w:tcPr>
          <w:p w14:paraId="0C1B43F6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00" w:type="dxa"/>
          </w:tcPr>
          <w:p w14:paraId="0D0AF58F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F700</w:t>
            </w:r>
          </w:p>
        </w:tc>
        <w:tc>
          <w:tcPr>
            <w:tcW w:w="1705" w:type="dxa"/>
          </w:tcPr>
          <w:p w14:paraId="787B2379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-house conj.</w:t>
            </w:r>
          </w:p>
        </w:tc>
      </w:tr>
      <w:tr w:rsidR="0078461A" w14:paraId="4DDD5600" w14:textId="77777777" w:rsidTr="001D5FD5">
        <w:tc>
          <w:tcPr>
            <w:tcW w:w="901" w:type="dxa"/>
          </w:tcPr>
          <w:p w14:paraId="2F19D7ED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X1</w:t>
            </w:r>
          </w:p>
        </w:tc>
        <w:tc>
          <w:tcPr>
            <w:tcW w:w="1312" w:type="dxa"/>
          </w:tcPr>
          <w:p w14:paraId="0D7D7292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143</w:t>
            </w:r>
          </w:p>
        </w:tc>
        <w:tc>
          <w:tcPr>
            <w:tcW w:w="1022" w:type="dxa"/>
          </w:tcPr>
          <w:p w14:paraId="20A10BDB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080" w:type="dxa"/>
          </w:tcPr>
          <w:p w14:paraId="5D50889A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  <w:tc>
          <w:tcPr>
            <w:tcW w:w="1530" w:type="dxa"/>
          </w:tcPr>
          <w:p w14:paraId="7595770D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800" w:type="dxa"/>
          </w:tcPr>
          <w:p w14:paraId="02051846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488</w:t>
            </w:r>
          </w:p>
          <w:p w14:paraId="1880F426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594</w:t>
            </w:r>
          </w:p>
          <w:p w14:paraId="26230A8F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F555</w:t>
            </w:r>
          </w:p>
        </w:tc>
        <w:tc>
          <w:tcPr>
            <w:tcW w:w="1705" w:type="dxa"/>
          </w:tcPr>
          <w:p w14:paraId="2958D5A2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>
              <w:rPr>
                <w:rFonts w:ascii="Arial" w:hAnsi="Arial" w:cs="Arial"/>
                <w:sz w:val="22"/>
                <w:szCs w:val="22"/>
              </w:rPr>
              <w:t>, 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</w:p>
          <w:p w14:paraId="50087ED8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>
              <w:rPr>
                <w:rFonts w:ascii="Arial" w:hAnsi="Arial" w:cs="Arial"/>
                <w:sz w:val="22"/>
                <w:szCs w:val="22"/>
              </w:rPr>
              <w:t>, 2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0"/>
            </w:r>
          </w:p>
          <w:p w14:paraId="70F6F9E2" w14:textId="77777777" w:rsidR="0078461A" w:rsidRDefault="0078461A" w:rsidP="001D5FD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-house conj.</w:t>
            </w:r>
          </w:p>
        </w:tc>
      </w:tr>
    </w:tbl>
    <w:p w14:paraId="0E374F0E" w14:textId="43A24E15" w:rsidR="0078461A" w:rsidRDefault="0078461A" w:rsidP="0078461A">
      <w:pPr>
        <w:rPr>
          <w:rFonts w:ascii="Arial" w:hAnsi="Arial" w:cs="Arial"/>
          <w:sz w:val="22"/>
          <w:szCs w:val="22"/>
        </w:rPr>
      </w:pPr>
    </w:p>
    <w:sectPr w:rsidR="00784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5B8"/>
    <w:rsid w:val="000055B8"/>
    <w:rsid w:val="00015D31"/>
    <w:rsid w:val="00037016"/>
    <w:rsid w:val="00041F5C"/>
    <w:rsid w:val="00042B5B"/>
    <w:rsid w:val="00044207"/>
    <w:rsid w:val="0005110E"/>
    <w:rsid w:val="000515FB"/>
    <w:rsid w:val="00062211"/>
    <w:rsid w:val="000707C7"/>
    <w:rsid w:val="000724F4"/>
    <w:rsid w:val="00076A82"/>
    <w:rsid w:val="0007770A"/>
    <w:rsid w:val="00077B61"/>
    <w:rsid w:val="0008004B"/>
    <w:rsid w:val="00091200"/>
    <w:rsid w:val="0009481D"/>
    <w:rsid w:val="000A1625"/>
    <w:rsid w:val="000A28A1"/>
    <w:rsid w:val="000A64ED"/>
    <w:rsid w:val="000B796D"/>
    <w:rsid w:val="000F00DC"/>
    <w:rsid w:val="000F110C"/>
    <w:rsid w:val="000F648D"/>
    <w:rsid w:val="00101D59"/>
    <w:rsid w:val="00104BB8"/>
    <w:rsid w:val="0011321C"/>
    <w:rsid w:val="00127A69"/>
    <w:rsid w:val="00133DA9"/>
    <w:rsid w:val="00135526"/>
    <w:rsid w:val="00143D7E"/>
    <w:rsid w:val="001747A5"/>
    <w:rsid w:val="001754BB"/>
    <w:rsid w:val="00180BC4"/>
    <w:rsid w:val="00185AB7"/>
    <w:rsid w:val="001956AD"/>
    <w:rsid w:val="001A05DF"/>
    <w:rsid w:val="001A526C"/>
    <w:rsid w:val="001A71BB"/>
    <w:rsid w:val="001B3994"/>
    <w:rsid w:val="001B7890"/>
    <w:rsid w:val="001C0A05"/>
    <w:rsid w:val="001D5237"/>
    <w:rsid w:val="001E081C"/>
    <w:rsid w:val="001E6296"/>
    <w:rsid w:val="001F4EB8"/>
    <w:rsid w:val="00212360"/>
    <w:rsid w:val="0021418D"/>
    <w:rsid w:val="00220CFF"/>
    <w:rsid w:val="0022303D"/>
    <w:rsid w:val="002260EE"/>
    <w:rsid w:val="002330ED"/>
    <w:rsid w:val="0024212B"/>
    <w:rsid w:val="00246229"/>
    <w:rsid w:val="002464A8"/>
    <w:rsid w:val="00246F3E"/>
    <w:rsid w:val="0025597B"/>
    <w:rsid w:val="002574BC"/>
    <w:rsid w:val="0027446F"/>
    <w:rsid w:val="00276075"/>
    <w:rsid w:val="0028445E"/>
    <w:rsid w:val="002900EA"/>
    <w:rsid w:val="002924E2"/>
    <w:rsid w:val="00295E1B"/>
    <w:rsid w:val="00297D12"/>
    <w:rsid w:val="002A5298"/>
    <w:rsid w:val="002B1293"/>
    <w:rsid w:val="002B2002"/>
    <w:rsid w:val="002B4658"/>
    <w:rsid w:val="002D49D8"/>
    <w:rsid w:val="002D57E0"/>
    <w:rsid w:val="002D6F53"/>
    <w:rsid w:val="002F3EC8"/>
    <w:rsid w:val="002F650A"/>
    <w:rsid w:val="0030125A"/>
    <w:rsid w:val="003073ED"/>
    <w:rsid w:val="00313664"/>
    <w:rsid w:val="00313F3F"/>
    <w:rsid w:val="003261D0"/>
    <w:rsid w:val="003326BA"/>
    <w:rsid w:val="003336C5"/>
    <w:rsid w:val="00333F52"/>
    <w:rsid w:val="003457A4"/>
    <w:rsid w:val="00361246"/>
    <w:rsid w:val="0038416C"/>
    <w:rsid w:val="003923C2"/>
    <w:rsid w:val="003A1841"/>
    <w:rsid w:val="003A4641"/>
    <w:rsid w:val="003B0980"/>
    <w:rsid w:val="003B2A2C"/>
    <w:rsid w:val="003E3C5E"/>
    <w:rsid w:val="003F3AEA"/>
    <w:rsid w:val="003F7592"/>
    <w:rsid w:val="004249CA"/>
    <w:rsid w:val="004426AB"/>
    <w:rsid w:val="004528D1"/>
    <w:rsid w:val="00453B4E"/>
    <w:rsid w:val="00453F9E"/>
    <w:rsid w:val="00460539"/>
    <w:rsid w:val="00462FF7"/>
    <w:rsid w:val="00476783"/>
    <w:rsid w:val="00486108"/>
    <w:rsid w:val="004862D5"/>
    <w:rsid w:val="004A4848"/>
    <w:rsid w:val="004A5BA0"/>
    <w:rsid w:val="004A7D1C"/>
    <w:rsid w:val="004B5D17"/>
    <w:rsid w:val="004B5E74"/>
    <w:rsid w:val="004C73E4"/>
    <w:rsid w:val="004D0458"/>
    <w:rsid w:val="004D296F"/>
    <w:rsid w:val="004D58BA"/>
    <w:rsid w:val="004E45EE"/>
    <w:rsid w:val="004F4D45"/>
    <w:rsid w:val="004F6DA5"/>
    <w:rsid w:val="00506AB1"/>
    <w:rsid w:val="00520D67"/>
    <w:rsid w:val="00530123"/>
    <w:rsid w:val="00532A0F"/>
    <w:rsid w:val="005464FB"/>
    <w:rsid w:val="00547D07"/>
    <w:rsid w:val="005510C1"/>
    <w:rsid w:val="005636AB"/>
    <w:rsid w:val="005645B6"/>
    <w:rsid w:val="00564AF8"/>
    <w:rsid w:val="00565B7B"/>
    <w:rsid w:val="0057174B"/>
    <w:rsid w:val="00577A4E"/>
    <w:rsid w:val="00581E1D"/>
    <w:rsid w:val="00594DE2"/>
    <w:rsid w:val="0059773F"/>
    <w:rsid w:val="005A559A"/>
    <w:rsid w:val="005B094E"/>
    <w:rsid w:val="005B1491"/>
    <w:rsid w:val="005B67CD"/>
    <w:rsid w:val="005D7F4E"/>
    <w:rsid w:val="005E2BF9"/>
    <w:rsid w:val="005E386C"/>
    <w:rsid w:val="005E6123"/>
    <w:rsid w:val="005F2289"/>
    <w:rsid w:val="006249AF"/>
    <w:rsid w:val="00630E60"/>
    <w:rsid w:val="00632C78"/>
    <w:rsid w:val="006339F1"/>
    <w:rsid w:val="006348AF"/>
    <w:rsid w:val="006372E2"/>
    <w:rsid w:val="0064026C"/>
    <w:rsid w:val="0064476A"/>
    <w:rsid w:val="00647016"/>
    <w:rsid w:val="00651DFD"/>
    <w:rsid w:val="006604AD"/>
    <w:rsid w:val="00665A93"/>
    <w:rsid w:val="006721F2"/>
    <w:rsid w:val="00673958"/>
    <w:rsid w:val="00683CA3"/>
    <w:rsid w:val="006908EF"/>
    <w:rsid w:val="006A00D0"/>
    <w:rsid w:val="006A2AD0"/>
    <w:rsid w:val="006A42BD"/>
    <w:rsid w:val="006B0369"/>
    <w:rsid w:val="006B6E78"/>
    <w:rsid w:val="006B7AD8"/>
    <w:rsid w:val="006C38E5"/>
    <w:rsid w:val="006D5348"/>
    <w:rsid w:val="006E216E"/>
    <w:rsid w:val="006E50AA"/>
    <w:rsid w:val="006E76D0"/>
    <w:rsid w:val="006F020C"/>
    <w:rsid w:val="006F4930"/>
    <w:rsid w:val="006F59D9"/>
    <w:rsid w:val="006F63D6"/>
    <w:rsid w:val="006F71E3"/>
    <w:rsid w:val="006F7A7C"/>
    <w:rsid w:val="007040D3"/>
    <w:rsid w:val="00711C13"/>
    <w:rsid w:val="00720C5B"/>
    <w:rsid w:val="00730925"/>
    <w:rsid w:val="007311DB"/>
    <w:rsid w:val="00765023"/>
    <w:rsid w:val="007800A1"/>
    <w:rsid w:val="0078461A"/>
    <w:rsid w:val="0079107F"/>
    <w:rsid w:val="007916E5"/>
    <w:rsid w:val="007951E9"/>
    <w:rsid w:val="00796E6F"/>
    <w:rsid w:val="007A5B8F"/>
    <w:rsid w:val="007A7309"/>
    <w:rsid w:val="007B0D99"/>
    <w:rsid w:val="007B364B"/>
    <w:rsid w:val="007C3834"/>
    <w:rsid w:val="007C7380"/>
    <w:rsid w:val="007D4C32"/>
    <w:rsid w:val="007D71EB"/>
    <w:rsid w:val="007E5F27"/>
    <w:rsid w:val="007F0862"/>
    <w:rsid w:val="007F6602"/>
    <w:rsid w:val="00803E10"/>
    <w:rsid w:val="00804CBE"/>
    <w:rsid w:val="00805E76"/>
    <w:rsid w:val="008207E7"/>
    <w:rsid w:val="008315E1"/>
    <w:rsid w:val="00836492"/>
    <w:rsid w:val="008658A1"/>
    <w:rsid w:val="00865C96"/>
    <w:rsid w:val="008760AD"/>
    <w:rsid w:val="00876679"/>
    <w:rsid w:val="0088146C"/>
    <w:rsid w:val="0088314C"/>
    <w:rsid w:val="00883CF8"/>
    <w:rsid w:val="008856A0"/>
    <w:rsid w:val="00895EF6"/>
    <w:rsid w:val="008A21B8"/>
    <w:rsid w:val="008E34C8"/>
    <w:rsid w:val="008E7CD4"/>
    <w:rsid w:val="008F13F4"/>
    <w:rsid w:val="008F752D"/>
    <w:rsid w:val="00930FC1"/>
    <w:rsid w:val="009324B3"/>
    <w:rsid w:val="00942633"/>
    <w:rsid w:val="00944D0E"/>
    <w:rsid w:val="0095704A"/>
    <w:rsid w:val="00972899"/>
    <w:rsid w:val="00973711"/>
    <w:rsid w:val="009803FE"/>
    <w:rsid w:val="009A4D48"/>
    <w:rsid w:val="009C6B78"/>
    <w:rsid w:val="009D1B59"/>
    <w:rsid w:val="009D5B62"/>
    <w:rsid w:val="009E03B3"/>
    <w:rsid w:val="009E2433"/>
    <w:rsid w:val="009E5C33"/>
    <w:rsid w:val="009E64AB"/>
    <w:rsid w:val="009E6BBF"/>
    <w:rsid w:val="009F3F74"/>
    <w:rsid w:val="009F474B"/>
    <w:rsid w:val="009F67D6"/>
    <w:rsid w:val="009F7E53"/>
    <w:rsid w:val="00A022B9"/>
    <w:rsid w:val="00A04CBA"/>
    <w:rsid w:val="00A1363F"/>
    <w:rsid w:val="00A158D0"/>
    <w:rsid w:val="00A15D4F"/>
    <w:rsid w:val="00A25DD1"/>
    <w:rsid w:val="00A301E8"/>
    <w:rsid w:val="00A32D63"/>
    <w:rsid w:val="00A426DD"/>
    <w:rsid w:val="00A42AA5"/>
    <w:rsid w:val="00A44860"/>
    <w:rsid w:val="00A5265C"/>
    <w:rsid w:val="00A63C61"/>
    <w:rsid w:val="00A713CA"/>
    <w:rsid w:val="00A75C79"/>
    <w:rsid w:val="00A82684"/>
    <w:rsid w:val="00A83FE5"/>
    <w:rsid w:val="00A9025C"/>
    <w:rsid w:val="00AA1FAE"/>
    <w:rsid w:val="00AA7D16"/>
    <w:rsid w:val="00AB07BC"/>
    <w:rsid w:val="00AC3252"/>
    <w:rsid w:val="00AD3A5A"/>
    <w:rsid w:val="00AD4424"/>
    <w:rsid w:val="00AD5476"/>
    <w:rsid w:val="00AE43AD"/>
    <w:rsid w:val="00B023E9"/>
    <w:rsid w:val="00B02AB1"/>
    <w:rsid w:val="00B02BEA"/>
    <w:rsid w:val="00B21F42"/>
    <w:rsid w:val="00B24462"/>
    <w:rsid w:val="00B35209"/>
    <w:rsid w:val="00B3528A"/>
    <w:rsid w:val="00B43EF5"/>
    <w:rsid w:val="00B47A92"/>
    <w:rsid w:val="00B525EF"/>
    <w:rsid w:val="00B52731"/>
    <w:rsid w:val="00B549FD"/>
    <w:rsid w:val="00B5750F"/>
    <w:rsid w:val="00B606BB"/>
    <w:rsid w:val="00B61795"/>
    <w:rsid w:val="00B70F9B"/>
    <w:rsid w:val="00B72C77"/>
    <w:rsid w:val="00B750F1"/>
    <w:rsid w:val="00BA3C86"/>
    <w:rsid w:val="00BB6B89"/>
    <w:rsid w:val="00BB7D6F"/>
    <w:rsid w:val="00BD129A"/>
    <w:rsid w:val="00BD79BC"/>
    <w:rsid w:val="00BF2344"/>
    <w:rsid w:val="00BF3DA1"/>
    <w:rsid w:val="00BF78D9"/>
    <w:rsid w:val="00C03769"/>
    <w:rsid w:val="00C03D56"/>
    <w:rsid w:val="00C05D5F"/>
    <w:rsid w:val="00C06B3D"/>
    <w:rsid w:val="00C06B4C"/>
    <w:rsid w:val="00C11488"/>
    <w:rsid w:val="00C1199C"/>
    <w:rsid w:val="00C13FC5"/>
    <w:rsid w:val="00C216B3"/>
    <w:rsid w:val="00C2324D"/>
    <w:rsid w:val="00C27391"/>
    <w:rsid w:val="00C40ADD"/>
    <w:rsid w:val="00C418B8"/>
    <w:rsid w:val="00C41E0D"/>
    <w:rsid w:val="00C43E56"/>
    <w:rsid w:val="00C4767C"/>
    <w:rsid w:val="00C56C1B"/>
    <w:rsid w:val="00C6002A"/>
    <w:rsid w:val="00C66490"/>
    <w:rsid w:val="00C70671"/>
    <w:rsid w:val="00C73824"/>
    <w:rsid w:val="00C73EC2"/>
    <w:rsid w:val="00C77D84"/>
    <w:rsid w:val="00C800DC"/>
    <w:rsid w:val="00C875E3"/>
    <w:rsid w:val="00C9066A"/>
    <w:rsid w:val="00C96340"/>
    <w:rsid w:val="00CA1CFB"/>
    <w:rsid w:val="00CA2A42"/>
    <w:rsid w:val="00CA68C5"/>
    <w:rsid w:val="00CB03EE"/>
    <w:rsid w:val="00CC5756"/>
    <w:rsid w:val="00CD416E"/>
    <w:rsid w:val="00CD55C3"/>
    <w:rsid w:val="00CD5B95"/>
    <w:rsid w:val="00CE2C14"/>
    <w:rsid w:val="00CE39CA"/>
    <w:rsid w:val="00CE3D5A"/>
    <w:rsid w:val="00D06150"/>
    <w:rsid w:val="00D145A0"/>
    <w:rsid w:val="00D17AC0"/>
    <w:rsid w:val="00D22197"/>
    <w:rsid w:val="00D250B7"/>
    <w:rsid w:val="00D26873"/>
    <w:rsid w:val="00D3295E"/>
    <w:rsid w:val="00D460A7"/>
    <w:rsid w:val="00D509DD"/>
    <w:rsid w:val="00D5611D"/>
    <w:rsid w:val="00D5690A"/>
    <w:rsid w:val="00D63F3F"/>
    <w:rsid w:val="00D66EDA"/>
    <w:rsid w:val="00D751F4"/>
    <w:rsid w:val="00D95F52"/>
    <w:rsid w:val="00DA0D2D"/>
    <w:rsid w:val="00DB779C"/>
    <w:rsid w:val="00DE121A"/>
    <w:rsid w:val="00DE28CB"/>
    <w:rsid w:val="00DE3DE6"/>
    <w:rsid w:val="00DE6AB0"/>
    <w:rsid w:val="00DF5EB6"/>
    <w:rsid w:val="00E02B57"/>
    <w:rsid w:val="00E04EA5"/>
    <w:rsid w:val="00E05B1A"/>
    <w:rsid w:val="00E140D2"/>
    <w:rsid w:val="00E15DA6"/>
    <w:rsid w:val="00E23B24"/>
    <w:rsid w:val="00E30145"/>
    <w:rsid w:val="00E3648F"/>
    <w:rsid w:val="00E4569D"/>
    <w:rsid w:val="00E51B74"/>
    <w:rsid w:val="00E57FAF"/>
    <w:rsid w:val="00E60A6A"/>
    <w:rsid w:val="00E60C1A"/>
    <w:rsid w:val="00E619BA"/>
    <w:rsid w:val="00E71D2C"/>
    <w:rsid w:val="00E77D1A"/>
    <w:rsid w:val="00E81B46"/>
    <w:rsid w:val="00E855BD"/>
    <w:rsid w:val="00E9426B"/>
    <w:rsid w:val="00E96CC0"/>
    <w:rsid w:val="00E97077"/>
    <w:rsid w:val="00EA055D"/>
    <w:rsid w:val="00EB1989"/>
    <w:rsid w:val="00EB6AFF"/>
    <w:rsid w:val="00ED24F9"/>
    <w:rsid w:val="00ED60B5"/>
    <w:rsid w:val="00EE06C2"/>
    <w:rsid w:val="00EE15F6"/>
    <w:rsid w:val="00EE5D56"/>
    <w:rsid w:val="00EE7968"/>
    <w:rsid w:val="00EF4402"/>
    <w:rsid w:val="00EF71E2"/>
    <w:rsid w:val="00F007A1"/>
    <w:rsid w:val="00F0293D"/>
    <w:rsid w:val="00F173D6"/>
    <w:rsid w:val="00F22624"/>
    <w:rsid w:val="00F22FF0"/>
    <w:rsid w:val="00F25778"/>
    <w:rsid w:val="00F31C3B"/>
    <w:rsid w:val="00F33AE4"/>
    <w:rsid w:val="00F43CB4"/>
    <w:rsid w:val="00F43EA6"/>
    <w:rsid w:val="00F5026E"/>
    <w:rsid w:val="00F61190"/>
    <w:rsid w:val="00F62A31"/>
    <w:rsid w:val="00F65498"/>
    <w:rsid w:val="00F72A95"/>
    <w:rsid w:val="00F77A7D"/>
    <w:rsid w:val="00F836B0"/>
    <w:rsid w:val="00FA0276"/>
    <w:rsid w:val="00FA7C3A"/>
    <w:rsid w:val="00FB1B02"/>
    <w:rsid w:val="00FC1D20"/>
    <w:rsid w:val="00FD3C4D"/>
    <w:rsid w:val="00FD5DB1"/>
    <w:rsid w:val="00FE0C89"/>
    <w:rsid w:val="00FE68C6"/>
    <w:rsid w:val="00FE6D4E"/>
    <w:rsid w:val="00FF0139"/>
    <w:rsid w:val="00FF01A2"/>
    <w:rsid w:val="00FF3082"/>
    <w:rsid w:val="00FF6E26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53A88"/>
  <w15:chartTrackingRefBased/>
  <w15:docId w15:val="{A43675CF-748F-1F4B-969C-E3CEF0F5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5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5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5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5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5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5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5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5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5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5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5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5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5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5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5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5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5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5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5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5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5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5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5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5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5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5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5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5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5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5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vine</dc:creator>
  <cp:keywords/>
  <dc:description/>
  <cp:lastModifiedBy>Nina Devine</cp:lastModifiedBy>
  <cp:revision>3</cp:revision>
  <cp:lastPrinted>2025-08-26T17:40:00Z</cp:lastPrinted>
  <dcterms:created xsi:type="dcterms:W3CDTF">2025-09-16T18:15:00Z</dcterms:created>
  <dcterms:modified xsi:type="dcterms:W3CDTF">2025-09-16T18:16:00Z</dcterms:modified>
</cp:coreProperties>
</file>